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95E" w:rsidRPr="005E0014" w:rsidRDefault="005E00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335714" w:rsidRPr="005E0014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S1.</w:t>
      </w:r>
      <w:r w:rsidR="00335714" w:rsidRPr="005E00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5E0014">
        <w:rPr>
          <w:rFonts w:ascii="Times New Roman" w:hAnsi="Times New Roman" w:cs="Times New Roman"/>
        </w:rPr>
        <w:t>ultiplicity of infection</w:t>
      </w:r>
      <w:r w:rsidRPr="005E00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335714" w:rsidRPr="005E0014">
        <w:rPr>
          <w:rFonts w:ascii="Times New Roman" w:hAnsi="Times New Roman" w:cs="Times New Roman"/>
        </w:rPr>
        <w:t>MOI</w:t>
      </w:r>
      <w:r>
        <w:rPr>
          <w:rFonts w:ascii="Times New Roman" w:hAnsi="Times New Roman" w:cs="Times New Roman"/>
        </w:rPr>
        <w:t>) in di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ferent groups of </w:t>
      </w:r>
      <w:r w:rsidR="00335714" w:rsidRPr="005E0014">
        <w:rPr>
          <w:rFonts w:ascii="Times New Roman" w:hAnsi="Times New Roman" w:cs="Times New Roman"/>
        </w:rPr>
        <w:t>age and parasite density.</w:t>
      </w:r>
    </w:p>
    <w:p w:rsidR="00D2695E" w:rsidRPr="005E0014" w:rsidRDefault="00D2695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2483"/>
        <w:gridCol w:w="1855"/>
      </w:tblGrid>
      <w:tr w:rsidR="00335714" w:rsidRPr="005E0014" w:rsidTr="00FA1375">
        <w:tc>
          <w:tcPr>
            <w:tcW w:w="4077" w:type="dxa"/>
            <w:tcBorders>
              <w:top w:val="single" w:sz="4" w:space="0" w:color="auto"/>
            </w:tcBorders>
          </w:tcPr>
          <w:p w:rsidR="00335714" w:rsidRPr="005E0014" w:rsidRDefault="003357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14" w:rsidRPr="005E0014" w:rsidRDefault="00335714" w:rsidP="00335714">
            <w:pPr>
              <w:jc w:val="center"/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</w:rPr>
              <w:t>MOI</w:t>
            </w:r>
          </w:p>
        </w:tc>
      </w:tr>
      <w:tr w:rsidR="00D2695E" w:rsidRPr="005E0014" w:rsidTr="00FA1375">
        <w:tc>
          <w:tcPr>
            <w:tcW w:w="4077" w:type="dxa"/>
            <w:tcBorders>
              <w:bottom w:val="single" w:sz="4" w:space="0" w:color="auto"/>
            </w:tcBorders>
          </w:tcPr>
          <w:p w:rsidR="00D2695E" w:rsidRPr="005E0014" w:rsidRDefault="00D26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95E" w:rsidRPr="005E0014" w:rsidRDefault="00335714" w:rsidP="003357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E0014">
              <w:rPr>
                <w:rFonts w:ascii="Times New Roman" w:hAnsi="Times New Roman" w:cs="Times New Roman"/>
                <w:i/>
              </w:rPr>
              <w:t>Msp1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95E" w:rsidRPr="005E0014" w:rsidRDefault="00335714" w:rsidP="0033571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E0014">
              <w:rPr>
                <w:rFonts w:ascii="Times New Roman" w:hAnsi="Times New Roman" w:cs="Times New Roman"/>
                <w:i/>
              </w:rPr>
              <w:t>Msp2</w:t>
            </w:r>
          </w:p>
        </w:tc>
      </w:tr>
      <w:tr w:rsidR="00D2695E" w:rsidRPr="005E0014" w:rsidTr="00FA1375">
        <w:tc>
          <w:tcPr>
            <w:tcW w:w="4077" w:type="dxa"/>
            <w:tcBorders>
              <w:top w:val="single" w:sz="4" w:space="0" w:color="auto"/>
            </w:tcBorders>
          </w:tcPr>
          <w:p w:rsidR="00D2695E" w:rsidRPr="005E0014" w:rsidRDefault="00335714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</w:rPr>
              <w:t>Age</w:t>
            </w:r>
            <w:r w:rsidR="00493889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2695E" w:rsidRPr="005E0014" w:rsidRDefault="00D2695E" w:rsidP="003357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D2695E" w:rsidRPr="005E0014" w:rsidRDefault="00D2695E" w:rsidP="003357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7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06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8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09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45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74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16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44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04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9D02DD" w:rsidP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49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73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28 </w:t>
            </w:r>
          </w:p>
        </w:tc>
      </w:tr>
      <w:tr w:rsidR="00FA1375" w:rsidRPr="005E0014" w:rsidTr="00FA1375">
        <w:tc>
          <w:tcPr>
            <w:tcW w:w="4077" w:type="dxa"/>
          </w:tcPr>
          <w:p w:rsidR="00FA1375" w:rsidRPr="005E0014" w:rsidRDefault="00FA1375" w:rsidP="00FA13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Spearman’s rank coefficient(r) and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E00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552" w:type="dxa"/>
            <w:vAlign w:val="bottom"/>
          </w:tcPr>
          <w:p w:rsidR="00FA1375" w:rsidRPr="005E0014" w:rsidRDefault="00FA137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r=-0.12;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E0014">
              <w:rPr>
                <w:rFonts w:ascii="Times New Roman" w:hAnsi="Times New Roman" w:cs="Times New Roman"/>
                <w:szCs w:val="21"/>
              </w:rPr>
              <w:t>=0.08</w:t>
            </w:r>
          </w:p>
        </w:tc>
        <w:tc>
          <w:tcPr>
            <w:tcW w:w="1893" w:type="dxa"/>
            <w:vAlign w:val="bottom"/>
          </w:tcPr>
          <w:p w:rsidR="00FA1375" w:rsidRPr="005E0014" w:rsidRDefault="00FA137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r=0.007;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=</w:t>
            </w:r>
            <w:r w:rsidRPr="005E0014">
              <w:rPr>
                <w:rFonts w:ascii="Times New Roman" w:hAnsi="Times New Roman" w:cs="Times New Roman"/>
                <w:szCs w:val="21"/>
              </w:rPr>
              <w:t>0.917</w:t>
            </w:r>
          </w:p>
        </w:tc>
      </w:tr>
      <w:tr w:rsidR="00FA1375" w:rsidRPr="005E0014" w:rsidTr="00FA1375">
        <w:tc>
          <w:tcPr>
            <w:tcW w:w="4077" w:type="dxa"/>
          </w:tcPr>
          <w:p w:rsidR="00FA1375" w:rsidRPr="005E0014" w:rsidRDefault="00FA1375" w:rsidP="00FA13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bottom"/>
          </w:tcPr>
          <w:p w:rsidR="00FA1375" w:rsidRPr="005E0014" w:rsidRDefault="00FA13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3" w:type="dxa"/>
            <w:vAlign w:val="bottom"/>
          </w:tcPr>
          <w:p w:rsidR="00FA1375" w:rsidRPr="005E0014" w:rsidRDefault="00FA13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1375" w:rsidRPr="005E0014" w:rsidTr="0058301D">
        <w:tc>
          <w:tcPr>
            <w:tcW w:w="8522" w:type="dxa"/>
            <w:gridSpan w:val="3"/>
          </w:tcPr>
          <w:p w:rsidR="00FA1375" w:rsidRPr="005E0014" w:rsidRDefault="00FA1375" w:rsidP="00FA1375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</w:rPr>
              <w:t>parasite density (no. of parasites /µl of blood)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493889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5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32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32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CE0AD8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52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52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CE0AD8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67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CE0AD8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91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9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CE0AD8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</w:tr>
      <w:tr w:rsidR="00335714" w:rsidRPr="005E0014" w:rsidTr="00FA1375">
        <w:tc>
          <w:tcPr>
            <w:tcW w:w="4077" w:type="dxa"/>
          </w:tcPr>
          <w:p w:rsidR="00335714" w:rsidRPr="005E0014" w:rsidRDefault="00CE0AD8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100</w:t>
            </w:r>
            <w:r w:rsidR="00941EE8"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E0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2552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02 </w:t>
            </w:r>
          </w:p>
        </w:tc>
        <w:tc>
          <w:tcPr>
            <w:tcW w:w="1893" w:type="dxa"/>
            <w:vAlign w:val="bottom"/>
          </w:tcPr>
          <w:p w:rsidR="00335714" w:rsidRPr="005E0014" w:rsidRDefault="0033571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color w:val="000000"/>
                <w:sz w:val="22"/>
              </w:rPr>
              <w:t xml:space="preserve">2.02 </w:t>
            </w:r>
          </w:p>
        </w:tc>
      </w:tr>
      <w:tr w:rsidR="00335714" w:rsidRPr="005E0014" w:rsidTr="00FA1375">
        <w:tc>
          <w:tcPr>
            <w:tcW w:w="4077" w:type="dxa"/>
            <w:tcBorders>
              <w:bottom w:val="single" w:sz="4" w:space="0" w:color="auto"/>
            </w:tcBorders>
          </w:tcPr>
          <w:p w:rsidR="00335714" w:rsidRPr="005E0014" w:rsidRDefault="00FA1375">
            <w:pPr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Spearman’s rank coefficient(r) and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E00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335714" w:rsidRPr="005E0014" w:rsidRDefault="00FA137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r= 0.208;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E0014">
              <w:rPr>
                <w:rFonts w:ascii="Times New Roman" w:hAnsi="Times New Roman" w:cs="Times New Roman"/>
                <w:szCs w:val="21"/>
              </w:rPr>
              <w:t xml:space="preserve"> = 0.002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:rsidR="00335714" w:rsidRPr="005E0014" w:rsidRDefault="00FA1375" w:rsidP="00335714">
            <w:pPr>
              <w:jc w:val="center"/>
              <w:rPr>
                <w:rFonts w:ascii="Times New Roman" w:hAnsi="Times New Roman" w:cs="Times New Roman"/>
              </w:rPr>
            </w:pPr>
            <w:r w:rsidRPr="005E0014">
              <w:rPr>
                <w:rFonts w:ascii="Times New Roman" w:hAnsi="Times New Roman" w:cs="Times New Roman"/>
                <w:szCs w:val="21"/>
              </w:rPr>
              <w:t xml:space="preserve">r=-0.040; </w:t>
            </w:r>
            <w:r w:rsidRPr="005E001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E0014">
              <w:rPr>
                <w:rFonts w:ascii="Times New Roman" w:hAnsi="Times New Roman" w:cs="Times New Roman"/>
                <w:szCs w:val="21"/>
              </w:rPr>
              <w:t xml:space="preserve"> = 0.564</w:t>
            </w:r>
          </w:p>
        </w:tc>
      </w:tr>
    </w:tbl>
    <w:p w:rsidR="00886800" w:rsidRPr="005E0014" w:rsidRDefault="00886800">
      <w:pPr>
        <w:rPr>
          <w:rFonts w:ascii="Times New Roman" w:hAnsi="Times New Roman" w:cs="Times New Roman"/>
        </w:rPr>
      </w:pPr>
    </w:p>
    <w:sectPr w:rsidR="00886800" w:rsidRPr="005E0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751" w:rsidRDefault="00076751" w:rsidP="00941EE8">
      <w:r>
        <w:separator/>
      </w:r>
    </w:p>
  </w:endnote>
  <w:endnote w:type="continuationSeparator" w:id="0">
    <w:p w:rsidR="00076751" w:rsidRDefault="00076751" w:rsidP="00941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751" w:rsidRDefault="00076751" w:rsidP="00941EE8">
      <w:r>
        <w:separator/>
      </w:r>
    </w:p>
  </w:footnote>
  <w:footnote w:type="continuationSeparator" w:id="0">
    <w:p w:rsidR="00076751" w:rsidRDefault="00076751" w:rsidP="00941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66"/>
    <w:rsid w:val="00076751"/>
    <w:rsid w:val="0018531E"/>
    <w:rsid w:val="00335714"/>
    <w:rsid w:val="0044055D"/>
    <w:rsid w:val="00493889"/>
    <w:rsid w:val="004D5F60"/>
    <w:rsid w:val="005E0014"/>
    <w:rsid w:val="005E03E6"/>
    <w:rsid w:val="00886800"/>
    <w:rsid w:val="00941EE8"/>
    <w:rsid w:val="00972692"/>
    <w:rsid w:val="00983066"/>
    <w:rsid w:val="009D02DD"/>
    <w:rsid w:val="00CE0AD8"/>
    <w:rsid w:val="00D2695E"/>
    <w:rsid w:val="00DE75AF"/>
    <w:rsid w:val="00F56E4D"/>
    <w:rsid w:val="00FA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C10FB"/>
  <w15:docId w15:val="{CCE991A4-1207-470A-B5EB-793A3B9D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6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1E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1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1EE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E00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0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2</cp:revision>
  <dcterms:created xsi:type="dcterms:W3CDTF">2019-09-20T00:30:00Z</dcterms:created>
  <dcterms:modified xsi:type="dcterms:W3CDTF">2019-09-20T00:30:00Z</dcterms:modified>
</cp:coreProperties>
</file>